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EF6" w:rsidRPr="0047509A" w:rsidRDefault="007E4EF6" w:rsidP="007E4EF6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7509A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Pr="0047509A">
        <w:rPr>
          <w:rFonts w:asciiTheme="majorBidi" w:hAnsiTheme="majorBidi" w:cstheme="majorBidi"/>
          <w:sz w:val="24"/>
          <w:szCs w:val="24"/>
        </w:rPr>
        <w:t xml:space="preserve"> Mean, standard deviation (SD) and p-values</w:t>
      </w:r>
    </w:p>
    <w:tbl>
      <w:tblPr>
        <w:tblStyle w:val="PlainTable1"/>
        <w:tblW w:w="6520" w:type="dxa"/>
        <w:tblLook w:val="04A0" w:firstRow="1" w:lastRow="0" w:firstColumn="1" w:lastColumn="0" w:noHBand="0" w:noVBand="1"/>
      </w:tblPr>
      <w:tblGrid>
        <w:gridCol w:w="2010"/>
        <w:gridCol w:w="2149"/>
        <w:gridCol w:w="2361"/>
      </w:tblGrid>
      <w:tr w:rsidR="007E4EF6" w:rsidRPr="0047509A" w:rsidTr="00DB4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</w:p>
        </w:tc>
        <w:tc>
          <w:tcPr>
            <w:tcW w:w="0" w:type="auto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 xml:space="preserve">Fibrin </w:t>
            </w:r>
          </w:p>
        </w:tc>
      </w:tr>
      <w:tr w:rsidR="007E4EF6" w:rsidRPr="0047509A" w:rsidTr="00DB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  <w:noWrap/>
          </w:tcPr>
          <w:p w:rsidR="007E4EF6" w:rsidRPr="0047509A" w:rsidRDefault="007E4EF6" w:rsidP="00DB490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AV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  <w:noWrap/>
          </w:tcPr>
          <w:p w:rsidR="007E4EF6" w:rsidRPr="0047509A" w:rsidRDefault="007E4EF6" w:rsidP="00DB4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E4EF6" w:rsidRPr="0047509A" w:rsidTr="00DB4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4.757</w:t>
            </w:r>
          </w:p>
        </w:tc>
      </w:tr>
      <w:tr w:rsidR="007E4EF6" w:rsidRPr="0047509A" w:rsidTr="00DB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02773</w:t>
            </w:r>
          </w:p>
        </w:tc>
        <w:tc>
          <w:tcPr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03297</w:t>
            </w:r>
          </w:p>
        </w:tc>
      </w:tr>
      <w:tr w:rsidR="007E4EF6" w:rsidRPr="0047509A" w:rsidTr="00DB4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2CC" w:themeFill="accent4" w:themeFillTint="33"/>
            <w:noWrap/>
            <w:hideMark/>
          </w:tcPr>
          <w:p w:rsidR="007E4EF6" w:rsidRPr="0047509A" w:rsidRDefault="007E4EF6" w:rsidP="00DB4906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p-value 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  <w:noWrap/>
            <w:vAlign w:val="bottom"/>
            <w:hideMark/>
          </w:tcPr>
          <w:p w:rsidR="007E4EF6" w:rsidRPr="0047509A" w:rsidRDefault="007E4EF6" w:rsidP="00DB490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7E4EF6" w:rsidRPr="0047509A" w:rsidTr="00DB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TGB3</w:t>
            </w:r>
          </w:p>
        </w:tc>
        <w:tc>
          <w:tcPr>
            <w:tcW w:w="0" w:type="auto"/>
            <w:gridSpan w:val="2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4EF6" w:rsidRPr="0047509A" w:rsidTr="00DB4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1.042</w:t>
            </w:r>
          </w:p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4EF6" w:rsidRPr="0047509A" w:rsidTr="00DB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1433</w:t>
            </w:r>
          </w:p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1120</w:t>
            </w:r>
          </w:p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4EF6" w:rsidRPr="0047509A" w:rsidTr="00DB4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  <w:noWrap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FFE599" w:themeFill="accent4" w:themeFillTint="66"/>
            <w:noWrap/>
            <w:vAlign w:val="bottom"/>
          </w:tcPr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2278</w:t>
            </w:r>
          </w:p>
        </w:tc>
      </w:tr>
      <w:tr w:rsidR="007E4EF6" w:rsidRPr="0047509A" w:rsidTr="00DB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CAM</w:t>
            </w:r>
          </w:p>
        </w:tc>
        <w:tc>
          <w:tcPr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4EF6" w:rsidRPr="0047509A" w:rsidTr="00DB4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1.001</w:t>
            </w:r>
          </w:p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1480</w:t>
            </w:r>
          </w:p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4EF6" w:rsidRPr="0047509A" w:rsidTr="00DB4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04160</w:t>
            </w:r>
          </w:p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0.002586</w:t>
            </w:r>
          </w:p>
          <w:p w:rsidR="007E4EF6" w:rsidRPr="0047509A" w:rsidRDefault="007E4EF6" w:rsidP="00DB49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4EF6" w:rsidRPr="0047509A" w:rsidTr="00DB4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FFD966" w:themeFill="accent4" w:themeFillTint="99"/>
            <w:noWrap/>
          </w:tcPr>
          <w:p w:rsidR="007E4EF6" w:rsidRPr="0047509A" w:rsidRDefault="007E4EF6" w:rsidP="00DB49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09A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</w:tbl>
    <w:p w:rsidR="007E4EF6" w:rsidRPr="0047509A" w:rsidRDefault="007E4EF6" w:rsidP="007E4EF6">
      <w:r w:rsidRPr="0047509A">
        <w:t xml:space="preserve"> </w:t>
      </w:r>
    </w:p>
    <w:p w:rsidR="007E4EF6" w:rsidRPr="0047509A" w:rsidRDefault="007E4EF6" w:rsidP="007E4EF6">
      <w:bookmarkStart w:id="0" w:name="_GoBack"/>
    </w:p>
    <w:bookmarkEnd w:id="0"/>
    <w:p w:rsidR="007E4EF6" w:rsidRPr="0047509A" w:rsidRDefault="007E4EF6" w:rsidP="007E4EF6"/>
    <w:p w:rsidR="00C7136F" w:rsidRDefault="007E4EF6"/>
    <w:sectPr w:rsidR="00C71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47"/>
    <w:rsid w:val="007230BA"/>
    <w:rsid w:val="007E4EF6"/>
    <w:rsid w:val="0096636A"/>
    <w:rsid w:val="00C64DB2"/>
    <w:rsid w:val="00CA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997BB-CD26-4D06-A00E-ECFA4B6C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E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E4E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4-04T08:58:00Z</dcterms:created>
  <dcterms:modified xsi:type="dcterms:W3CDTF">2025-04-04T08:58:00Z</dcterms:modified>
</cp:coreProperties>
</file>